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CD6" w:rsidRDefault="00345CD6" w:rsidP="00345C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65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0C165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number of records, the mean, and the standard deviation of each linear type trait within each breed.</w:t>
      </w:r>
    </w:p>
    <w:tbl>
      <w:tblPr>
        <w:tblW w:w="15600" w:type="dxa"/>
        <w:tblInd w:w="-812" w:type="dxa"/>
        <w:tblLook w:val="04A0" w:firstRow="1" w:lastRow="0" w:firstColumn="1" w:lastColumn="0" w:noHBand="0" w:noVBand="1"/>
      </w:tblPr>
      <w:tblGrid>
        <w:gridCol w:w="1786"/>
        <w:gridCol w:w="1295"/>
        <w:gridCol w:w="760"/>
        <w:gridCol w:w="763"/>
        <w:gridCol w:w="760"/>
        <w:gridCol w:w="276"/>
        <w:gridCol w:w="760"/>
        <w:gridCol w:w="763"/>
        <w:gridCol w:w="760"/>
        <w:gridCol w:w="276"/>
        <w:gridCol w:w="760"/>
        <w:gridCol w:w="763"/>
        <w:gridCol w:w="760"/>
        <w:gridCol w:w="276"/>
        <w:gridCol w:w="760"/>
        <w:gridCol w:w="763"/>
        <w:gridCol w:w="760"/>
        <w:gridCol w:w="276"/>
        <w:gridCol w:w="760"/>
        <w:gridCol w:w="763"/>
        <w:gridCol w:w="760"/>
      </w:tblGrid>
      <w:tr w:rsidR="00345CD6" w:rsidRPr="00822200" w:rsidTr="00326DF0">
        <w:trPr>
          <w:trHeight w:val="315"/>
        </w:trPr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  <w:p w:rsidR="00345CD6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ale</w:t>
            </w:r>
          </w:p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-15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u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arolais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reford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mousin</w:t>
            </w:r>
            <w:proofErr w:type="spellEnd"/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mmental</w:t>
            </w:r>
          </w:p>
        </w:tc>
      </w:tr>
      <w:tr w:rsidR="00345CD6" w:rsidRPr="00822200" w:rsidTr="00326DF0">
        <w:trPr>
          <w:trHeight w:val="474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it</w:t>
            </w: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</w:tr>
      <w:tr w:rsidR="00345CD6" w:rsidRPr="00822200" w:rsidTr="00326DF0">
        <w:trPr>
          <w:trHeight w:val="63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velopment of hindquarte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w -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4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7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</w:t>
            </w:r>
          </w:p>
        </w:tc>
      </w:tr>
      <w:tr w:rsidR="00345CD6" w:rsidRPr="00822200" w:rsidTr="00326DF0">
        <w:trPr>
          <w:trHeight w:val="63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velopment of inner thig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w -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2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5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</w:tr>
      <w:tr w:rsidR="00345CD6" w:rsidRPr="00822200" w:rsidTr="00326DF0">
        <w:trPr>
          <w:trHeight w:val="31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velopment of lo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w -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4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7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</w:tr>
      <w:tr w:rsidR="00345CD6" w:rsidRPr="00822200" w:rsidTr="00326DF0">
        <w:trPr>
          <w:trHeight w:val="31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dth of thigh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rrow - wid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4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7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</w:t>
            </w:r>
          </w:p>
        </w:tc>
      </w:tr>
      <w:tr w:rsidR="00345CD6" w:rsidRPr="00822200" w:rsidTr="00326DF0">
        <w:trPr>
          <w:trHeight w:val="315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dth of wither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rrow - wid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4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7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8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5CD6" w:rsidRPr="00822200" w:rsidRDefault="00345CD6" w:rsidP="00326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22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</w:t>
            </w:r>
          </w:p>
        </w:tc>
      </w:tr>
    </w:tbl>
    <w:p w:rsidR="00345CD6" w:rsidRDefault="00345CD6" w:rsidP="00345CD6"/>
    <w:p w:rsidR="00BC3A60" w:rsidRDefault="00BC3A60">
      <w:bookmarkStart w:id="0" w:name="_GoBack"/>
      <w:bookmarkEnd w:id="0"/>
    </w:p>
    <w:sectPr w:rsidR="00BC3A60" w:rsidSect="00345C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D6"/>
    <w:rsid w:val="00345CD6"/>
    <w:rsid w:val="00BC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oyle</dc:creator>
  <cp:lastModifiedBy>Jennifer Doyle</cp:lastModifiedBy>
  <cp:revision>1</cp:revision>
  <dcterms:created xsi:type="dcterms:W3CDTF">2019-02-20T11:15:00Z</dcterms:created>
  <dcterms:modified xsi:type="dcterms:W3CDTF">2019-02-20T11:16:00Z</dcterms:modified>
</cp:coreProperties>
</file>